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4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1"/>
        <w:gridCol w:w="416"/>
        <w:gridCol w:w="3607"/>
        <w:gridCol w:w="1600"/>
        <w:gridCol w:w="860"/>
        <w:gridCol w:w="860"/>
      </w:tblGrid>
      <w:tr>
        <w:trPr>
          <w:trHeight w:val="300" w:hRule="atLeast"/>
        </w:trPr>
        <w:tc>
          <w:tcPr>
            <w:tcW w:w="600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Table S1: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 List of 68 candidate genes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SNP/gene</w:t>
            </w:r>
          </w:p>
        </w:tc>
      </w:tr>
      <w:tr>
        <w:trPr>
          <w:trHeight w:val="465" w:hRule="atLeast"/>
        </w:trPr>
        <w:tc>
          <w:tcPr>
            <w:tcW w:w="1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Hypothesis and gene-ID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Chr</w:t>
            </w:r>
          </w:p>
        </w:tc>
        <w:tc>
          <w:tcPr>
            <w:tcW w:w="36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Full gene name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Genomic size (bp)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STAR*D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GAIN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Dopamine hypothesis: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TH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Tyrosine hydroxyl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8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OMT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2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atechol-o-methyltransfer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72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AO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onoamine-oxidase 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06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2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Adrenergic hypothesis: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ADRA2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Alpha-2A adrenergic recepto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6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ADRA2C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Alpha-2C adrenergic recepto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1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BH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pamine beta-hydroxyl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29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LC6A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6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orepinephrine transporte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76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Serotonin hypothesis: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LC6A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7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erotonin transporte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78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TPH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Tryptophane hydroxylase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97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TPH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Tryptophane hydroxylase 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35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1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1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1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1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1D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1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8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1E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1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89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4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1F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1F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1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2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2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34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2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2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68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2C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2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260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3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3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51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3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3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16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3C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3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6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3D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3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6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3E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3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8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726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5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5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49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42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TR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-hydroxytryptamine receptor 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70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Glutamate hypothesis: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A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utamate receptor (AMP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233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7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A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utamate receptor (AMP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404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A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utamate receptor (AMP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4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A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utamate receptor (AMP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720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6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N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MDA receptor subunit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6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N2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6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MDA receptor subunit 2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197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39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N2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MDA receptor subunit 2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186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7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N2C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7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MDA receptor subunit 2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67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N2D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MDA receptor subunit 2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00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N2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MDA receptor subunit 3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692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K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utamate receptor (Kainate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585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K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utamate receptor (Kainate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710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34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K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utamate receptor (Kainate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296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K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utamate receptor (Kainate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218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7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IK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utamate receptor (Kainate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74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LC1A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olute carrier family 1 (glutamate transporter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70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8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2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Other signaling pathways: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PPP1R1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7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Protein phosphatase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1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REB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AMP responsive element binding protein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88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APK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2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itogen-activated protein kinase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84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SK3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lycogen synthase kinase 3 bet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69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AMK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alcium/calmodulin-dependent protein kinase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6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PPP3R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Protein phosphatase 3 regulatory subunit 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3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ARHGAP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ho-GTPase activating protein 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909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3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NB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uanine nucleotide binding protei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5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R1I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Orphan nuclear recepto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4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2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Neurotrophin hypothesis: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BDNF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Brain-derived neurotrophic facto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67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TRK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Trk-B, Neurotrophic tyrosine kinase receptor 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550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BCL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8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B-cell lymphoma protein 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960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BAG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BCL2-associated athanoge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2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600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Hypothalamic-Pituitary-Adrenal-axis hypothesis: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FKBP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FK506 binding protein 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550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R3C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ineralcorticoid recepto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637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600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DNA-repair, Epigenetic &amp; Transcriptional modifications: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OGG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-oxoguanine DNA glycosyl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76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GRWD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Glutamate-rich WD repeat containing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0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PP3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ibonuclease P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68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NF2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ing finger protein 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4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KDELR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ER lumen protein retaining receptor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89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 xml:space="preserve">Cell cycle regulation: 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FBXO3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F-box protein 3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88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BL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euroblastoma suppression of tumorigenicity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46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2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 xml:space="preserve">Cell adhesion, Cell signaling: 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AMA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aminin alpha-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458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TSPAN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Tetraspanin 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91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2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 xml:space="preserve">Electrochemical gradient: 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ATP1A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9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odium/Potassium -ATPase alpha 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76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08:20:00Z</dcterms:created>
  <dc:creator>User</dc:creator>
  <dc:description/>
  <cp:keywords/>
  <dc:language>en-US</dc:language>
  <cp:lastModifiedBy>maglek</cp:lastModifiedBy>
  <cp:lastPrinted>2013-09-29T09:37:00Z</cp:lastPrinted>
  <dcterms:modified xsi:type="dcterms:W3CDTF">2013-11-02T16:36:00Z</dcterms:modified>
  <cp:revision>5</cp:revision>
  <dc:subject/>
  <dc:title/>
</cp:coreProperties>
</file>